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2D86A" w14:textId="77777777" w:rsidR="00761A59" w:rsidRDefault="00761A59" w:rsidP="001B3132">
      <w:pPr>
        <w:rPr>
          <w:b/>
          <w:sz w:val="24"/>
        </w:rPr>
      </w:pPr>
      <w:r>
        <w:rPr>
          <w:b/>
          <w:sz w:val="24"/>
        </w:rPr>
        <w:t>Safety of co-administered neglected tropical disease drugs</w:t>
      </w:r>
    </w:p>
    <w:p w14:paraId="19853181" w14:textId="77777777" w:rsidR="00761A59" w:rsidRDefault="00761A59" w:rsidP="00761A59">
      <w:r>
        <w:t xml:space="preserve">The following search strings were used on </w:t>
      </w:r>
      <w:r w:rsidRPr="00761A59">
        <w:t>Google Scholar, PubMed, Cochrane, Scopus and ClinicalTrials.gov</w:t>
      </w:r>
      <w:r w:rsidR="00C81167">
        <w:t xml:space="preserve"> to identify relevant neglected tropical disease drug studies:</w:t>
      </w:r>
    </w:p>
    <w:p w14:paraId="25C8D0EC" w14:textId="17F55C42" w:rsidR="00C81167" w:rsidRDefault="00282E9A" w:rsidP="00C81167">
      <w:pPr>
        <w:pStyle w:val="ListParagraph"/>
        <w:numPr>
          <w:ilvl w:val="0"/>
          <w:numId w:val="2"/>
        </w:numPr>
      </w:pPr>
      <w:r>
        <w:t>albendazole AND (azithromycin OR diethylcarbamazine OR DEC OR ivermectin OR mebendazole OR praziquantel)</w:t>
      </w:r>
    </w:p>
    <w:p w14:paraId="3AE10AF2" w14:textId="252AA133" w:rsidR="002D60E8" w:rsidRDefault="002D60E8" w:rsidP="00C81167">
      <w:pPr>
        <w:pStyle w:val="ListParagraph"/>
        <w:numPr>
          <w:ilvl w:val="0"/>
          <w:numId w:val="2"/>
        </w:numPr>
      </w:pPr>
      <w:r>
        <w:t>albendazole AND (diethylcarbamazine OR DEC OR ivermectin OR praziquantel) AND safety</w:t>
      </w:r>
    </w:p>
    <w:p w14:paraId="6A8E9865" w14:textId="7430A753" w:rsidR="002D60E8" w:rsidRDefault="002D60E8" w:rsidP="00C81167">
      <w:pPr>
        <w:pStyle w:val="ListParagraph"/>
        <w:numPr>
          <w:ilvl w:val="0"/>
          <w:numId w:val="2"/>
        </w:numPr>
      </w:pPr>
      <w:r>
        <w:t>albendazole AND (diethylcarbamazine OR DEC) AND ivermectin AND safety</w:t>
      </w:r>
    </w:p>
    <w:p w14:paraId="2403A3E9" w14:textId="77777777" w:rsidR="00282E9A" w:rsidRDefault="00282E9A" w:rsidP="00C81167">
      <w:pPr>
        <w:pStyle w:val="ListParagraph"/>
        <w:numPr>
          <w:ilvl w:val="0"/>
          <w:numId w:val="2"/>
        </w:numPr>
      </w:pPr>
      <w:r>
        <w:t>azithromycin AND (diethylcarbamazine OR DEC OR ivermectin OR mebendazole OR praziquantel)</w:t>
      </w:r>
    </w:p>
    <w:p w14:paraId="3AB3E1A2" w14:textId="77777777" w:rsidR="00282E9A" w:rsidRDefault="00282E9A" w:rsidP="00C81167">
      <w:pPr>
        <w:pStyle w:val="ListParagraph"/>
        <w:numPr>
          <w:ilvl w:val="0"/>
          <w:numId w:val="2"/>
        </w:numPr>
      </w:pPr>
      <w:r>
        <w:t>(diethylcarbamazine OR DEC) AND (ivermectin OR mebendazole OR praziquantel)</w:t>
      </w:r>
    </w:p>
    <w:p w14:paraId="21E3E257" w14:textId="77777777" w:rsidR="00282E9A" w:rsidRDefault="00282E9A" w:rsidP="00282E9A">
      <w:pPr>
        <w:pStyle w:val="ListParagraph"/>
        <w:numPr>
          <w:ilvl w:val="0"/>
          <w:numId w:val="2"/>
        </w:numPr>
      </w:pPr>
      <w:r>
        <w:t>ivermectin AND (mebendazole OR praziquantel)</w:t>
      </w:r>
    </w:p>
    <w:p w14:paraId="3E6ED8F4" w14:textId="1803AE58" w:rsidR="00282E9A" w:rsidRDefault="00282E9A" w:rsidP="00282E9A">
      <w:pPr>
        <w:pStyle w:val="ListParagraph"/>
        <w:numPr>
          <w:ilvl w:val="0"/>
          <w:numId w:val="2"/>
        </w:numPr>
      </w:pPr>
      <w:r>
        <w:t>mebendazole AND praziquantel</w:t>
      </w:r>
    </w:p>
    <w:p w14:paraId="604416D2" w14:textId="7C902FCF" w:rsidR="00B61C4B" w:rsidRDefault="00B61C4B" w:rsidP="00282E9A">
      <w:pPr>
        <w:pStyle w:val="ListParagraph"/>
        <w:numPr>
          <w:ilvl w:val="0"/>
          <w:numId w:val="2"/>
        </w:numPr>
      </w:pPr>
      <w:r>
        <w:t>mebendazole AND praziquantel AND safety</w:t>
      </w:r>
    </w:p>
    <w:p w14:paraId="3D85EF11" w14:textId="5DFDB4A5" w:rsidR="00A05DB6" w:rsidRPr="00761A59" w:rsidRDefault="00A05DB6" w:rsidP="00A05DB6">
      <w:r>
        <w:t xml:space="preserve">Official dosing and control program guidance documents were also collected from the World Health Organization website for lymphatic filariasis, </w:t>
      </w:r>
      <w:r w:rsidR="00641581">
        <w:t>onchocerciasis</w:t>
      </w:r>
      <w:r>
        <w:t xml:space="preserve">, schistosomiasis, </w:t>
      </w:r>
      <w:r w:rsidR="007A649E">
        <w:t xml:space="preserve">soil-transmitted helminthiasis, </w:t>
      </w:r>
      <w:r>
        <w:t xml:space="preserve">and trachoma. </w:t>
      </w:r>
    </w:p>
    <w:p w14:paraId="563144A1" w14:textId="77777777" w:rsidR="001B3132" w:rsidRPr="00761A59" w:rsidRDefault="001B3132" w:rsidP="001B3132">
      <w:pPr>
        <w:rPr>
          <w:b/>
          <w:sz w:val="24"/>
        </w:rPr>
      </w:pPr>
      <w:r w:rsidRPr="00761A59">
        <w:rPr>
          <w:b/>
          <w:sz w:val="24"/>
        </w:rPr>
        <w:t>Choking risks in young children</w:t>
      </w:r>
    </w:p>
    <w:p w14:paraId="3B22AC14" w14:textId="77777777" w:rsidR="00761A59" w:rsidRPr="00761A59" w:rsidRDefault="00761A59" w:rsidP="001B3132">
      <w:pPr>
        <w:rPr>
          <w:u w:val="single"/>
        </w:rPr>
      </w:pPr>
      <w:r w:rsidRPr="00761A59">
        <w:rPr>
          <w:u w:val="single"/>
        </w:rPr>
        <w:t>Choking on medications in preschool children</w:t>
      </w:r>
    </w:p>
    <w:p w14:paraId="3C306211" w14:textId="77777777" w:rsidR="001B3132" w:rsidRPr="00FF0526" w:rsidRDefault="001B3132" w:rsidP="001B3132">
      <w:r w:rsidRPr="00FF0526">
        <w:t>The following specific PubMed search strings were used to research the epidemiology of choking on medications in preschool children:</w:t>
      </w:r>
    </w:p>
    <w:p w14:paraId="272F081C" w14:textId="77777777" w:rsidR="001B3132" w:rsidRPr="00FF0526" w:rsidRDefault="001B3132" w:rsidP="001B3132">
      <w:pPr>
        <w:pStyle w:val="ListParagraph"/>
        <w:numPr>
          <w:ilvl w:val="0"/>
          <w:numId w:val="1"/>
        </w:numPr>
      </w:pPr>
      <w:r w:rsidRPr="00FF0526">
        <w:t>“airway obstruction/epidemiology" AND "airway obstruction/etiology" AND child</w:t>
      </w:r>
    </w:p>
    <w:p w14:paraId="5256DD28" w14:textId="77777777" w:rsidR="001B3132" w:rsidRPr="00FF0526" w:rsidRDefault="001B3132" w:rsidP="001B3132">
      <w:pPr>
        <w:pStyle w:val="ListParagraph"/>
        <w:numPr>
          <w:ilvl w:val="0"/>
          <w:numId w:val="1"/>
        </w:numPr>
      </w:pPr>
      <w:r w:rsidRPr="00FF0526">
        <w:t>((choke* OR choking OR airway obstruction OR aspiration) AND (medication OR pill* OR tablet* OR capsule*) AND (child OR preschool) AND (epidemiology OR case reports OR incidence)) AND foreign body</w:t>
      </w:r>
    </w:p>
    <w:p w14:paraId="696F3034" w14:textId="77777777" w:rsidR="001B3132" w:rsidRPr="00FF0526" w:rsidRDefault="00FF0526" w:rsidP="001B3132">
      <w:pPr>
        <w:pStyle w:val="ListParagraph"/>
        <w:numPr>
          <w:ilvl w:val="0"/>
          <w:numId w:val="1"/>
        </w:numPr>
      </w:pPr>
      <w:r w:rsidRPr="00FF0526">
        <w:t>("Airway Obstruction/epidemiology” AND "Airway Obstruction/etiology") AND children AND (pill* OR tablet* OR capsule* OR chewable), ((choke* OR choking OR airway obstruction OR aspiration) AND (medication OR pill* OR tablet* OR capsule*) AND (child OR preschool) AND (epidemiology OR case reports OR incidence))</w:t>
      </w:r>
    </w:p>
    <w:p w14:paraId="69993193" w14:textId="77777777" w:rsidR="00FF0526" w:rsidRPr="00FF0526" w:rsidRDefault="00FF0526" w:rsidP="001B3132">
      <w:pPr>
        <w:pStyle w:val="ListParagraph"/>
        <w:numPr>
          <w:ilvl w:val="0"/>
          <w:numId w:val="1"/>
        </w:numPr>
      </w:pPr>
      <w:r w:rsidRPr="00FF0526">
        <w:t>((choke* OR choking OR airway obstruction OR aspiration) AND (medication OR pill* OR tablet* OR capsule*) AND (child OR preschool) AND (epidemiology OR case reports OR incidence))</w:t>
      </w:r>
    </w:p>
    <w:p w14:paraId="350FC9D1" w14:textId="77777777" w:rsidR="001B3132" w:rsidRDefault="001B3132" w:rsidP="001B3132">
      <w:r w:rsidRPr="00FF0526">
        <w:t xml:space="preserve">In Embase, the search string for the first question was as follows: 'airway obstruction'/exp OR choking OR choke* AND ('pill'/exp OR 'drug capsule'/exp OR 'tablet'/exp) AND (incidence OR epidemiology) AND children. </w:t>
      </w:r>
    </w:p>
    <w:p w14:paraId="39BE229B" w14:textId="77777777" w:rsidR="00761A59" w:rsidRPr="00761A59" w:rsidRDefault="00761A59" w:rsidP="001B3132">
      <w:r>
        <w:rPr>
          <w:u w:val="single"/>
        </w:rPr>
        <w:t>Administering pills to children under 5 years of age</w:t>
      </w:r>
    </w:p>
    <w:p w14:paraId="4E425951" w14:textId="5999E9E6" w:rsidR="001B3132" w:rsidRPr="00FF0526" w:rsidRDefault="002973DD" w:rsidP="001B3132">
      <w:r>
        <w:t>To identify best practices for administering pills to children under 5 years, including magistral dosing, we reviewed published WHO guidelines and conducted searches in PubMed and Embase using the following search strings:</w:t>
      </w:r>
    </w:p>
    <w:p w14:paraId="62695D6D" w14:textId="77777777" w:rsidR="001B3132" w:rsidRPr="00FF0526" w:rsidRDefault="001B3132" w:rsidP="001B3132">
      <w:r w:rsidRPr="00FF0526">
        <w:lastRenderedPageBreak/>
        <w:t>PubMed: (dosage forms OR drug administration routes) AND (extemporaneous OR magistral OR crush OR crushed OR pulverize OR pulverized OR dissolve OR dissolved)</w:t>
      </w:r>
      <w:r w:rsidR="00761A59">
        <w:t>; limit results to c</w:t>
      </w:r>
      <w:r w:rsidRPr="00FF0526">
        <w:t>hild</w:t>
      </w:r>
    </w:p>
    <w:p w14:paraId="7F32191A" w14:textId="77777777" w:rsidR="001B3132" w:rsidRPr="00FF0526" w:rsidRDefault="00761A59" w:rsidP="001B3132">
      <w:r>
        <w:t>Embase</w:t>
      </w:r>
      <w:r w:rsidR="001B3132" w:rsidRPr="00FF0526">
        <w:t>: ('drug dosage form'/exp OR 'drug administration route'/exp) AND (extemporaneous OR magistral OR crush* OR pulverize* OR dissolve*), limit to preschool aged children</w:t>
      </w:r>
    </w:p>
    <w:p w14:paraId="3FF9F9F9" w14:textId="77777777" w:rsidR="001B3132" w:rsidRPr="001B3132" w:rsidRDefault="001B3132" w:rsidP="001B3132">
      <w:pPr>
        <w:rPr>
          <w:b/>
          <w:sz w:val="24"/>
        </w:rPr>
      </w:pPr>
    </w:p>
    <w:p w14:paraId="73F7A54A" w14:textId="77777777" w:rsidR="002511F5" w:rsidRPr="002511F5" w:rsidRDefault="002511F5" w:rsidP="002511F5">
      <w:pPr>
        <w:jc w:val="center"/>
        <w:rPr>
          <w:sz w:val="24"/>
        </w:rPr>
      </w:pPr>
    </w:p>
    <w:sectPr w:rsidR="002511F5" w:rsidRPr="002511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E01981"/>
    <w:multiLevelType w:val="hybridMultilevel"/>
    <w:tmpl w:val="5DBEC7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0612C6"/>
    <w:multiLevelType w:val="hybridMultilevel"/>
    <w:tmpl w:val="32E6E9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2980858">
    <w:abstractNumId w:val="0"/>
  </w:num>
  <w:num w:numId="2" w16cid:durableId="4619273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11F5"/>
    <w:rsid w:val="000A35EC"/>
    <w:rsid w:val="00123A71"/>
    <w:rsid w:val="001B3132"/>
    <w:rsid w:val="002511F5"/>
    <w:rsid w:val="00282E9A"/>
    <w:rsid w:val="002973DD"/>
    <w:rsid w:val="002A7E57"/>
    <w:rsid w:val="002D60E8"/>
    <w:rsid w:val="00367F46"/>
    <w:rsid w:val="00641581"/>
    <w:rsid w:val="00761A59"/>
    <w:rsid w:val="007A06C5"/>
    <w:rsid w:val="007A649E"/>
    <w:rsid w:val="00952B97"/>
    <w:rsid w:val="009C47BA"/>
    <w:rsid w:val="00A05DB6"/>
    <w:rsid w:val="00B61C4B"/>
    <w:rsid w:val="00C513A8"/>
    <w:rsid w:val="00C81167"/>
    <w:rsid w:val="00FF0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EABB9"/>
  <w15:chartTrackingRefBased/>
  <w15:docId w15:val="{18CA237D-9E57-49B9-85B6-9E96B9936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13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A06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06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06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6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6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06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6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0</Words>
  <Characters>239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 Ciciriello</dc:creator>
  <cp:keywords/>
  <dc:description/>
  <cp:lastModifiedBy>Allan Ciciriello</cp:lastModifiedBy>
  <cp:revision>2</cp:revision>
  <dcterms:created xsi:type="dcterms:W3CDTF">2022-06-23T17:47:00Z</dcterms:created>
  <dcterms:modified xsi:type="dcterms:W3CDTF">2022-06-23T17:47:00Z</dcterms:modified>
</cp:coreProperties>
</file>